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287" w:rsidRPr="00150406" w:rsidRDefault="00BD7287" w:rsidP="00BD728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A411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8A4113">
        <w:rPr>
          <w:rFonts w:ascii="Times New Roman" w:hAnsi="Times New Roman" w:cs="Times New Roman"/>
          <w:b/>
          <w:sz w:val="24"/>
          <w:szCs w:val="24"/>
        </w:rPr>
        <w:t xml:space="preserve">S3  </w:t>
      </w:r>
      <w:r w:rsidR="00150406" w:rsidRPr="00150406">
        <w:rPr>
          <w:rFonts w:ascii="Times New Roman" w:hAnsi="Times New Roman" w:cs="Times New Roman"/>
          <w:b/>
          <w:sz w:val="24"/>
          <w:szCs w:val="24"/>
          <w:lang w:val="en-GB"/>
        </w:rPr>
        <w:t>Information</w:t>
      </w:r>
      <w:proofErr w:type="gramEnd"/>
      <w:r w:rsidR="00150406" w:rsidRPr="001504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bout the 73 SNPs selected and genotyped on the whole DLY population</w:t>
      </w:r>
    </w:p>
    <w:tbl>
      <w:tblPr>
        <w:tblStyle w:val="a3"/>
        <w:tblW w:w="8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60"/>
        <w:gridCol w:w="811"/>
        <w:gridCol w:w="1161"/>
        <w:gridCol w:w="811"/>
        <w:gridCol w:w="2176"/>
        <w:gridCol w:w="1383"/>
        <w:gridCol w:w="1045"/>
        <w:gridCol w:w="695"/>
      </w:tblGrid>
      <w:tr w:rsidR="00BD7287" w:rsidRPr="008A4113" w:rsidTr="00CB57B2">
        <w:trPr>
          <w:trHeight w:val="54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b/>
                <w:szCs w:val="21"/>
              </w:rPr>
              <w:t>Num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b/>
                <w:szCs w:val="21"/>
              </w:rPr>
              <w:t>Typed S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D7287" w:rsidRPr="008A4113" w:rsidRDefault="00BD7287" w:rsidP="00CB57B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b/>
                <w:szCs w:val="21"/>
              </w:rPr>
              <w:t xml:space="preserve">Position on SSC15, </w:t>
            </w:r>
            <w:proofErr w:type="spellStart"/>
            <w:r w:rsidRPr="008A4113">
              <w:rPr>
                <w:rFonts w:ascii="Times New Roman" w:hAnsi="Times New Roman" w:cs="Times New Roman"/>
                <w:b/>
                <w:szCs w:val="21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b/>
                <w:szCs w:val="21"/>
              </w:rPr>
              <w:t>Alle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b/>
                <w:szCs w:val="21"/>
              </w:rPr>
              <w:t>Con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b/>
                <w:szCs w:val="21"/>
              </w:rPr>
              <w:t>Amino_aci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b/>
                <w:szCs w:val="21"/>
              </w:rPr>
              <w:t>Symb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A4113">
              <w:rPr>
                <w:rFonts w:ascii="Times New Roman" w:hAnsi="Times New Roman" w:cs="Times New Roman"/>
                <w:b/>
                <w:szCs w:val="21"/>
              </w:rPr>
              <w:t>MAF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4876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  <w:r w:rsidRPr="008A4113">
              <w:rPr>
                <w:rFonts w:ascii="Times New Roman" w:hAnsi="Times New Roman" w:cs="Times New Roman"/>
                <w:szCs w:val="21"/>
              </w:rPr>
              <w:t xml:space="preserve">       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VI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65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4995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USP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4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5140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  <w:r w:rsidRPr="008A4113">
              <w:rPr>
                <w:rFonts w:ascii="Times New Roman" w:hAnsi="Times New Roman" w:cs="Times New Roman"/>
                <w:szCs w:val="21"/>
              </w:rPr>
              <w:t xml:space="preserve">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USP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25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526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USP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24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539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USP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463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5527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USP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463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564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USP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83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5763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USP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589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USP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50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601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NOT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248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605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NOT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37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6133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NOT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619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NOT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12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6596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LCD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1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6639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LCD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73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6690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LCD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423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6990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ZNF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82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7044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ZNF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76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7223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STK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208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7278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STK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7459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missense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H1222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STK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69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7549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ergenic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7559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FAP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7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7734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synonymous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81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TTLL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779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TTLL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208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781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TTLL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95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7859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TTLL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01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ergenic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206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PY27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74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310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PY27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0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393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YP27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48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399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YP27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463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504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13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95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1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1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61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17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23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71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lastRenderedPageBreak/>
              <w:t>39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25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7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3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97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3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83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34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09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R200Q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3533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missense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200Q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I199V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</w:rPr>
              <w:t>120863537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missense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I199V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22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194L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3552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synonymous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94L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09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193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35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synonymous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93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09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37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02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37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09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39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96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43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274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46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missense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P134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274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46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missense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K131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48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missense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L53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5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52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missense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V41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G52S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5227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missense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52S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40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30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5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missense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30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25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58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missense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E47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71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61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404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63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_prime_UTR_varia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69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64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_prime_UTR_varia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69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65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_prime_UTR_varia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66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_prime_UTR_varia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67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_prime_UTR_varia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7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68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5_prime_UTR_varia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69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69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upstream_gene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7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upstream_gene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36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ts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76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upstream_gene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36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8697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FAP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369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9219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FAP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48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959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FAP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100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328" w:type="dxa"/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9882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FAP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298</w:t>
            </w:r>
          </w:p>
        </w:tc>
      </w:tr>
      <w:tr w:rsidR="00BD7287" w:rsidRPr="008A4113" w:rsidTr="00CB57B2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</w:rPr>
            </w:pPr>
            <w:r w:rsidRPr="008A4113">
              <w:rPr>
                <w:rFonts w:ascii="Times New Roman" w:hAnsi="Times New Roman" w:cs="Times New Roman"/>
                <w:i/>
              </w:rPr>
              <w:t>ts1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1209934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/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4113">
              <w:rPr>
                <w:rFonts w:ascii="Times New Roman" w:hAnsi="Times New Roman" w:cs="Times New Roman"/>
                <w:szCs w:val="21"/>
              </w:rPr>
              <w:t>intron_varian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4113">
              <w:rPr>
                <w:rFonts w:ascii="Times New Roman" w:hAnsi="Times New Roman" w:cs="Times New Roman"/>
                <w:i/>
                <w:szCs w:val="21"/>
              </w:rPr>
              <w:t>CFAP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7287" w:rsidRPr="008A4113" w:rsidRDefault="00BD7287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</w:tbl>
    <w:p w:rsidR="00BD7287" w:rsidRPr="008A4113" w:rsidRDefault="00BD7287" w:rsidP="00BD7287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BD7287" w:rsidRPr="008A4113" w:rsidSect="00941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F3914"/>
    <w:rsid w:val="00150406"/>
    <w:rsid w:val="003D56F3"/>
    <w:rsid w:val="00634C1C"/>
    <w:rsid w:val="00941D17"/>
    <w:rsid w:val="00BD7287"/>
    <w:rsid w:val="00C020DC"/>
    <w:rsid w:val="00CF3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56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ian</dc:creator>
  <cp:keywords/>
  <dc:description/>
  <cp:lastModifiedBy>DELL</cp:lastModifiedBy>
  <cp:revision>5</cp:revision>
  <dcterms:created xsi:type="dcterms:W3CDTF">2019-08-07T12:04:00Z</dcterms:created>
  <dcterms:modified xsi:type="dcterms:W3CDTF">2019-08-07T13:37:00Z</dcterms:modified>
</cp:coreProperties>
</file>